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14323" w:rsidRDefault="00741E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B35A29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="00A61767">
        <w:rPr>
          <w:rFonts w:ascii="Times New Roman" w:hAnsi="Times New Roman" w:cs="Times New Roman" w:hint="eastAsia"/>
          <w:sz w:val="24"/>
          <w:szCs w:val="24"/>
        </w:rPr>
        <w:t xml:space="preserve"> Bacterial strains and plasmids used in this study.</w:t>
      </w:r>
    </w:p>
    <w:tbl>
      <w:tblPr>
        <w:tblStyle w:val="a7"/>
        <w:tblW w:w="14699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0"/>
        <w:gridCol w:w="7654"/>
        <w:gridCol w:w="3555"/>
      </w:tblGrid>
      <w:tr w:rsidR="00166AC2" w:rsidTr="00352882">
        <w:trPr>
          <w:jc w:val="center"/>
        </w:trPr>
        <w:tc>
          <w:tcPr>
            <w:tcW w:w="3490" w:type="dxa"/>
            <w:tcBorders>
              <w:top w:val="single" w:sz="4" w:space="0" w:color="auto"/>
              <w:bottom w:val="single" w:sz="4" w:space="0" w:color="auto"/>
            </w:tcBorders>
          </w:tcPr>
          <w:p w:rsidR="00166AC2" w:rsidRDefault="00166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rain or plasmid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</w:tcPr>
          <w:p w:rsidR="00166AC2" w:rsidRDefault="00166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otype</w:t>
            </w:r>
            <w:r w:rsidR="005C7123" w:rsidRPr="0068392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:rsidR="00166AC2" w:rsidRDefault="00166AC2" w:rsidP="005C71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erence or source</w:t>
            </w:r>
          </w:p>
        </w:tc>
      </w:tr>
      <w:tr w:rsidR="00166AC2" w:rsidTr="00352882">
        <w:trPr>
          <w:jc w:val="center"/>
        </w:trPr>
        <w:tc>
          <w:tcPr>
            <w:tcW w:w="3490" w:type="dxa"/>
            <w:tcBorders>
              <w:top w:val="single" w:sz="4" w:space="0" w:color="auto"/>
            </w:tcBorders>
          </w:tcPr>
          <w:p w:rsidR="00166AC2" w:rsidRDefault="00661B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rain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:rsidR="00166AC2" w:rsidRDefault="00166A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5" w:type="dxa"/>
            <w:tcBorders>
              <w:top w:val="single" w:sz="4" w:space="0" w:color="auto"/>
            </w:tcBorders>
          </w:tcPr>
          <w:p w:rsidR="00166AC2" w:rsidRDefault="00166A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AF7" w:rsidTr="00352882">
        <w:trPr>
          <w:jc w:val="center"/>
        </w:trPr>
        <w:tc>
          <w:tcPr>
            <w:tcW w:w="3490" w:type="dxa"/>
          </w:tcPr>
          <w:p w:rsidR="00703AF7" w:rsidRPr="00703AF7" w:rsidRDefault="00703AF7" w:rsidP="00703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03AF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.</w:t>
            </w:r>
            <w:r w:rsidRPr="00703AF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monocytogenes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</w:tcPr>
          <w:p w:rsidR="00703AF7" w:rsidRDefault="00703A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5" w:type="dxa"/>
          </w:tcPr>
          <w:p w:rsidR="00703AF7" w:rsidRDefault="00703A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6AC2" w:rsidTr="00352882">
        <w:trPr>
          <w:jc w:val="center"/>
        </w:trPr>
        <w:tc>
          <w:tcPr>
            <w:tcW w:w="3490" w:type="dxa"/>
          </w:tcPr>
          <w:p w:rsidR="00166AC2" w:rsidRDefault="00703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EGD-e</w:t>
            </w:r>
          </w:p>
        </w:tc>
        <w:tc>
          <w:tcPr>
            <w:tcW w:w="7654" w:type="dxa"/>
          </w:tcPr>
          <w:p w:rsidR="00166AC2" w:rsidRDefault="00C1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ild-type strain; </w:t>
            </w:r>
            <w:r w:rsidRPr="008930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eposition number </w:t>
            </w:r>
            <w:r w:rsidRPr="008930EB">
              <w:rPr>
                <w:rFonts w:ascii="Times New Roman" w:hAnsi="Times New Roman" w:cs="Times New Roman"/>
                <w:sz w:val="24"/>
                <w:szCs w:val="24"/>
              </w:rPr>
              <w:t>ATCC® BAA-679™</w:t>
            </w:r>
          </w:p>
        </w:tc>
        <w:tc>
          <w:tcPr>
            <w:tcW w:w="3555" w:type="dxa"/>
          </w:tcPr>
          <w:p w:rsidR="00166AC2" w:rsidRDefault="00372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 gift from Qin Luo</w:t>
            </w:r>
          </w:p>
        </w:tc>
      </w:tr>
      <w:tr w:rsidR="005A6525" w:rsidTr="00352882">
        <w:trPr>
          <w:jc w:val="center"/>
        </w:trPr>
        <w:tc>
          <w:tcPr>
            <w:tcW w:w="3490" w:type="dxa"/>
          </w:tcPr>
          <w:p w:rsidR="005A6525" w:rsidRPr="00BA3F02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EGD-e pPTPL-P</w:t>
            </w:r>
            <w:r w:rsidRPr="005A652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654" w:type="dxa"/>
          </w:tcPr>
          <w:p w:rsidR="005A6525" w:rsidRPr="00B25706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GD-e containing pPTPL-P</w:t>
            </w:r>
            <w:r w:rsidRPr="005A6525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555" w:type="dxa"/>
          </w:tcPr>
          <w:p w:rsidR="005A6525" w:rsidRPr="00B25706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957"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5A6525" w:rsidTr="00352882">
        <w:trPr>
          <w:jc w:val="center"/>
        </w:trPr>
        <w:tc>
          <w:tcPr>
            <w:tcW w:w="3490" w:type="dxa"/>
          </w:tcPr>
          <w:p w:rsidR="005A6525" w:rsidRPr="009E7A90" w:rsidRDefault="005A6525" w:rsidP="005A652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proofErr w:type="spellStart"/>
            <w:r w:rsidRPr="00D65177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334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A</w:t>
            </w:r>
            <w:proofErr w:type="spellEnd"/>
          </w:p>
        </w:tc>
        <w:tc>
          <w:tcPr>
            <w:tcW w:w="7654" w:type="dxa"/>
          </w:tcPr>
          <w:p w:rsidR="005A6525" w:rsidRPr="00F6175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-frame deletion of </w:t>
            </w:r>
            <w:proofErr w:type="spellStart"/>
            <w:r w:rsidRPr="00C334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A</w:t>
            </w:r>
            <w:proofErr w:type="spellEnd"/>
          </w:p>
        </w:tc>
        <w:tc>
          <w:tcPr>
            <w:tcW w:w="3555" w:type="dxa"/>
          </w:tcPr>
          <w:p w:rsidR="005A6525" w:rsidRPr="00F6175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5A6525" w:rsidTr="00352882">
        <w:trPr>
          <w:jc w:val="center"/>
        </w:trPr>
        <w:tc>
          <w:tcPr>
            <w:tcW w:w="3490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D65177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A65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A</w:t>
            </w:r>
            <w:proofErr w:type="spellEnd"/>
          </w:p>
        </w:tc>
        <w:tc>
          <w:tcPr>
            <w:tcW w:w="7654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957">
              <w:rPr>
                <w:rFonts w:ascii="Times New Roman" w:hAnsi="Times New Roman" w:cs="Times New Roman" w:hint="eastAsia"/>
                <w:sz w:val="24"/>
                <w:szCs w:val="24"/>
              </w:rPr>
              <w:t>Complemented strain o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D65177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A65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A</w:t>
            </w:r>
            <w:proofErr w:type="spellEnd"/>
          </w:p>
        </w:tc>
        <w:tc>
          <w:tcPr>
            <w:tcW w:w="3555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5A6525" w:rsidTr="00352882">
        <w:trPr>
          <w:jc w:val="center"/>
        </w:trPr>
        <w:tc>
          <w:tcPr>
            <w:tcW w:w="3490" w:type="dxa"/>
          </w:tcPr>
          <w:p w:rsidR="005A6525" w:rsidRPr="007677E9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proofErr w:type="spellStart"/>
            <w:r w:rsidRPr="00D65177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A65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ERL3</w:t>
            </w:r>
          </w:p>
        </w:tc>
        <w:tc>
          <w:tcPr>
            <w:tcW w:w="7654" w:type="dxa"/>
          </w:tcPr>
          <w:p w:rsidR="005A6525" w:rsidRPr="00BC6E6E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5177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A65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taining pERL3</w:t>
            </w:r>
          </w:p>
        </w:tc>
        <w:tc>
          <w:tcPr>
            <w:tcW w:w="3555" w:type="dxa"/>
          </w:tcPr>
          <w:p w:rsidR="005A6525" w:rsidRPr="00763957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5A6525" w:rsidTr="00352882">
        <w:trPr>
          <w:jc w:val="center"/>
        </w:trPr>
        <w:tc>
          <w:tcPr>
            <w:tcW w:w="3490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911F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. coli</w:t>
            </w:r>
          </w:p>
        </w:tc>
        <w:tc>
          <w:tcPr>
            <w:tcW w:w="7654" w:type="dxa"/>
          </w:tcPr>
          <w:p w:rsidR="005A6525" w:rsidRPr="00D65177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5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6525" w:rsidTr="00352882">
        <w:trPr>
          <w:jc w:val="center"/>
        </w:trPr>
        <w:tc>
          <w:tcPr>
            <w:tcW w:w="3490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DH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7654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emical competent strain</w:t>
            </w:r>
          </w:p>
        </w:tc>
        <w:tc>
          <w:tcPr>
            <w:tcW w:w="3555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iomed, Beijing, China</w:t>
            </w:r>
          </w:p>
        </w:tc>
      </w:tr>
      <w:tr w:rsidR="005A6525" w:rsidTr="00352882">
        <w:trPr>
          <w:jc w:val="center"/>
        </w:trPr>
        <w:tc>
          <w:tcPr>
            <w:tcW w:w="3490" w:type="dxa"/>
          </w:tcPr>
          <w:p w:rsidR="005A6525" w:rsidRPr="00B3614B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MC1000</w:t>
            </w:r>
          </w:p>
        </w:tc>
        <w:tc>
          <w:tcPr>
            <w:tcW w:w="7654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loning host for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PTPL</w:t>
            </w:r>
            <w:proofErr w:type="spellEnd"/>
          </w:p>
        </w:tc>
        <w:tc>
          <w:tcPr>
            <w:tcW w:w="3555" w:type="dxa"/>
          </w:tcPr>
          <w:p w:rsidR="005A6525" w:rsidRDefault="00183D96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A6525" w:rsidTr="00352882">
        <w:trPr>
          <w:jc w:val="center"/>
        </w:trPr>
        <w:tc>
          <w:tcPr>
            <w:tcW w:w="3490" w:type="dxa"/>
          </w:tcPr>
          <w:p w:rsidR="005A6525" w:rsidRDefault="005A6525" w:rsidP="005A652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(DE3)</w:t>
            </w:r>
          </w:p>
        </w:tc>
        <w:tc>
          <w:tcPr>
            <w:tcW w:w="7654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540">
              <w:rPr>
                <w:rFonts w:ascii="Times New Roman" w:hAnsi="Times New Roman" w:cs="Times New Roman"/>
                <w:sz w:val="24"/>
                <w:szCs w:val="24"/>
              </w:rPr>
              <w:t>Expression host</w:t>
            </w:r>
          </w:p>
        </w:tc>
        <w:tc>
          <w:tcPr>
            <w:tcW w:w="3555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540">
              <w:rPr>
                <w:rFonts w:ascii="Times New Roman" w:hAnsi="Times New Roman" w:cs="Times New Roman"/>
                <w:sz w:val="24"/>
                <w:szCs w:val="24"/>
              </w:rPr>
              <w:t>Biomed, Beijing, China</w:t>
            </w:r>
          </w:p>
        </w:tc>
      </w:tr>
      <w:tr w:rsidR="005A6525" w:rsidTr="00352882">
        <w:trPr>
          <w:jc w:val="center"/>
        </w:trPr>
        <w:tc>
          <w:tcPr>
            <w:tcW w:w="3490" w:type="dxa"/>
          </w:tcPr>
          <w:p w:rsidR="005A6525" w:rsidRPr="00B3614B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21(DE3)</w:t>
            </w:r>
          </w:p>
        </w:tc>
        <w:tc>
          <w:tcPr>
            <w:tcW w:w="7654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xpression host</w:t>
            </w:r>
          </w:p>
        </w:tc>
        <w:tc>
          <w:tcPr>
            <w:tcW w:w="3555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iomed, Beijing, China</w:t>
            </w:r>
          </w:p>
        </w:tc>
      </w:tr>
      <w:tr w:rsidR="005A6525" w:rsidTr="00352882">
        <w:trPr>
          <w:jc w:val="center"/>
        </w:trPr>
        <w:tc>
          <w:tcPr>
            <w:tcW w:w="3490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H10</w:t>
            </w:r>
            <w:r>
              <w:rPr>
                <w:rFonts w:eastAsia="宋体" w:cs="Times New Roman"/>
                <w:sz w:val="24"/>
                <w:szCs w:val="24"/>
              </w:rPr>
              <w:t>β</w:t>
            </w:r>
          </w:p>
        </w:tc>
        <w:tc>
          <w:tcPr>
            <w:tcW w:w="7654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emical competent strain</w:t>
            </w:r>
          </w:p>
        </w:tc>
        <w:tc>
          <w:tcPr>
            <w:tcW w:w="3555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iomed, Beijing, China</w:t>
            </w:r>
          </w:p>
        </w:tc>
      </w:tr>
      <w:tr w:rsidR="005A6525" w:rsidTr="00352882">
        <w:trPr>
          <w:jc w:val="center"/>
        </w:trPr>
        <w:tc>
          <w:tcPr>
            <w:tcW w:w="3490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lasmid</w:t>
            </w:r>
          </w:p>
        </w:tc>
        <w:tc>
          <w:tcPr>
            <w:tcW w:w="7654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5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6525" w:rsidTr="00352882">
        <w:trPr>
          <w:jc w:val="center"/>
        </w:trPr>
        <w:tc>
          <w:tcPr>
            <w:tcW w:w="3490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PTPL</w:t>
            </w:r>
            <w:proofErr w:type="spellEnd"/>
          </w:p>
        </w:tc>
        <w:tc>
          <w:tcPr>
            <w:tcW w:w="7654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omoter probe vector,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et</w:t>
            </w:r>
            <w:r w:rsidRPr="00E755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555" w:type="dxa"/>
          </w:tcPr>
          <w:p w:rsidR="005A6525" w:rsidRDefault="00183D96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A6525" w:rsidTr="00352882">
        <w:trPr>
          <w:jc w:val="center"/>
        </w:trPr>
        <w:tc>
          <w:tcPr>
            <w:tcW w:w="3490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pPTPL-P</w:t>
            </w:r>
            <w:r w:rsidRPr="008930E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654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PTP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taining the putative promoter region of </w:t>
            </w:r>
            <w:r w:rsidRPr="00C520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he </w:t>
            </w:r>
            <w:proofErr w:type="spellStart"/>
            <w:r w:rsidRPr="008930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C520CA">
              <w:rPr>
                <w:rFonts w:ascii="Times New Roman" w:hAnsi="Times New Roman" w:cs="Times New Roman" w:hint="eastAsia"/>
                <w:sz w:val="24"/>
                <w:szCs w:val="24"/>
              </w:rPr>
              <w:t>operon</w:t>
            </w:r>
          </w:p>
        </w:tc>
        <w:tc>
          <w:tcPr>
            <w:tcW w:w="3555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5A6525" w:rsidTr="00352882">
        <w:trPr>
          <w:jc w:val="center"/>
        </w:trPr>
        <w:tc>
          <w:tcPr>
            <w:tcW w:w="3490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pET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7654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xpression vector,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mp</w:t>
            </w:r>
            <w:r w:rsidRPr="002560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555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iomed, Beijing, China</w:t>
            </w:r>
          </w:p>
        </w:tc>
      </w:tr>
      <w:tr w:rsidR="005A6525" w:rsidTr="00352882">
        <w:trPr>
          <w:jc w:val="center"/>
        </w:trPr>
        <w:tc>
          <w:tcPr>
            <w:tcW w:w="3490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pET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-</w:t>
            </w:r>
            <w:r w:rsidRPr="003C04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C</w:t>
            </w:r>
            <w:r w:rsidRPr="003C049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to</w:t>
            </w:r>
          </w:p>
        </w:tc>
        <w:tc>
          <w:tcPr>
            <w:tcW w:w="7654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T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 containing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toplasmic doma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f </w:t>
            </w:r>
            <w:proofErr w:type="spellStart"/>
            <w:r w:rsidRPr="005C22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C</w:t>
            </w:r>
            <w:proofErr w:type="spellEnd"/>
          </w:p>
        </w:tc>
        <w:tc>
          <w:tcPr>
            <w:tcW w:w="3555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5A6525" w:rsidTr="00352882">
        <w:trPr>
          <w:jc w:val="center"/>
        </w:trPr>
        <w:tc>
          <w:tcPr>
            <w:tcW w:w="3490" w:type="dxa"/>
          </w:tcPr>
          <w:p w:rsidR="005A6525" w:rsidRDefault="005A6525" w:rsidP="005A652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C0499">
              <w:rPr>
                <w:rFonts w:ascii="Times New Roman" w:hAnsi="Times New Roman" w:cs="Times New Roman"/>
                <w:sz w:val="24"/>
                <w:szCs w:val="24"/>
              </w:rPr>
              <w:t>pET28a-</w:t>
            </w:r>
            <w:r w:rsidRPr="003C04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C</w:t>
            </w:r>
            <w:r w:rsidRPr="003C049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</w:t>
            </w:r>
          </w:p>
        </w:tc>
        <w:tc>
          <w:tcPr>
            <w:tcW w:w="7654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499">
              <w:rPr>
                <w:rFonts w:ascii="Times New Roman" w:hAnsi="Times New Roman" w:cs="Times New Roman"/>
                <w:sz w:val="24"/>
                <w:szCs w:val="24"/>
              </w:rPr>
              <w:t>pET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C0499">
              <w:rPr>
                <w:rFonts w:ascii="Times New Roman" w:hAnsi="Times New Roman" w:cs="Times New Roman"/>
                <w:sz w:val="24"/>
                <w:szCs w:val="24"/>
              </w:rPr>
              <w:t xml:space="preserve">a containing the full length of </w:t>
            </w:r>
            <w:proofErr w:type="spellStart"/>
            <w:r w:rsidRPr="003C04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C</w:t>
            </w:r>
            <w:proofErr w:type="spellEnd"/>
          </w:p>
        </w:tc>
        <w:tc>
          <w:tcPr>
            <w:tcW w:w="3555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F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A6525" w:rsidTr="00352882">
        <w:trPr>
          <w:jc w:val="center"/>
        </w:trPr>
        <w:tc>
          <w:tcPr>
            <w:tcW w:w="3490" w:type="dxa"/>
          </w:tcPr>
          <w:p w:rsidR="005A6525" w:rsidRDefault="005A6525" w:rsidP="005A652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C0499">
              <w:rPr>
                <w:rFonts w:ascii="Times New Roman" w:hAnsi="Times New Roman" w:cs="Times New Roman"/>
                <w:sz w:val="24"/>
                <w:szCs w:val="24"/>
              </w:rPr>
              <w:t>pET28a-</w:t>
            </w:r>
            <w:r w:rsidRPr="003C04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A</w:t>
            </w:r>
          </w:p>
        </w:tc>
        <w:tc>
          <w:tcPr>
            <w:tcW w:w="7654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499">
              <w:rPr>
                <w:rFonts w:ascii="Times New Roman" w:hAnsi="Times New Roman" w:cs="Times New Roman"/>
                <w:sz w:val="24"/>
                <w:szCs w:val="24"/>
              </w:rPr>
              <w:t>pET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C0499">
              <w:rPr>
                <w:rFonts w:ascii="Times New Roman" w:hAnsi="Times New Roman" w:cs="Times New Roman"/>
                <w:sz w:val="24"/>
                <w:szCs w:val="24"/>
              </w:rPr>
              <w:t xml:space="preserve">a containing the full length of </w:t>
            </w:r>
            <w:proofErr w:type="spellStart"/>
            <w:r w:rsidRPr="003C04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A</w:t>
            </w:r>
            <w:proofErr w:type="spellEnd"/>
          </w:p>
        </w:tc>
        <w:tc>
          <w:tcPr>
            <w:tcW w:w="3555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F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A6525" w:rsidTr="00352882">
        <w:trPr>
          <w:jc w:val="center"/>
        </w:trPr>
        <w:tc>
          <w:tcPr>
            <w:tcW w:w="3490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MAD</w:t>
            </w:r>
            <w:proofErr w:type="spellEnd"/>
          </w:p>
        </w:tc>
        <w:tc>
          <w:tcPr>
            <w:tcW w:w="7654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loning shuttle integration vector plasmid,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mp</w:t>
            </w:r>
            <w:r w:rsidRPr="007731E9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ry</w:t>
            </w:r>
            <w:r w:rsidRPr="007731E9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555" w:type="dxa"/>
          </w:tcPr>
          <w:p w:rsidR="005A6525" w:rsidRDefault="00183D96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A6525" w:rsidTr="00352882">
        <w:trPr>
          <w:jc w:val="center"/>
        </w:trPr>
        <w:tc>
          <w:tcPr>
            <w:tcW w:w="3490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MAD-</w:t>
            </w:r>
            <w:r w:rsidRPr="00D65177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977E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A</w:t>
            </w:r>
            <w:proofErr w:type="spellEnd"/>
          </w:p>
        </w:tc>
        <w:tc>
          <w:tcPr>
            <w:tcW w:w="7654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MAD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taining homologous arms up- and downstream of EGD-e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grA</w:t>
            </w:r>
            <w:proofErr w:type="spellEnd"/>
          </w:p>
        </w:tc>
        <w:tc>
          <w:tcPr>
            <w:tcW w:w="3555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5A6525" w:rsidTr="00352882">
        <w:trPr>
          <w:jc w:val="center"/>
        </w:trPr>
        <w:tc>
          <w:tcPr>
            <w:tcW w:w="3490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pERL3</w:t>
            </w:r>
          </w:p>
        </w:tc>
        <w:tc>
          <w:tcPr>
            <w:tcW w:w="7654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lasmid capable of replication in </w:t>
            </w:r>
            <w:r w:rsidRPr="009256C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. monocytogen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ry</w:t>
            </w:r>
            <w:r w:rsidRPr="00A36B1F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555" w:type="dxa"/>
          </w:tcPr>
          <w:p w:rsidR="005A6525" w:rsidRDefault="00EB76C6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A6525" w:rsidTr="00352882">
        <w:trPr>
          <w:jc w:val="center"/>
        </w:trPr>
        <w:tc>
          <w:tcPr>
            <w:tcW w:w="3490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pERL3-</w:t>
            </w:r>
            <w:r w:rsidRPr="00977E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A</w:t>
            </w:r>
          </w:p>
        </w:tc>
        <w:tc>
          <w:tcPr>
            <w:tcW w:w="7654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ERL3 containing the upstream region and the coding sequence of </w:t>
            </w:r>
            <w:proofErr w:type="spellStart"/>
            <w:r w:rsidRPr="00977E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A</w:t>
            </w:r>
            <w:proofErr w:type="spellEnd"/>
          </w:p>
        </w:tc>
        <w:tc>
          <w:tcPr>
            <w:tcW w:w="3555" w:type="dxa"/>
          </w:tcPr>
          <w:p w:rsidR="005A6525" w:rsidRDefault="005A6525" w:rsidP="005A6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</w:tbl>
    <w:p w:rsidR="00A61767" w:rsidRPr="005C7123" w:rsidRDefault="0068392B">
      <w:pPr>
        <w:rPr>
          <w:rFonts w:ascii="Times New Roman" w:hAnsi="Times New Roman" w:cs="Times New Roman"/>
          <w:sz w:val="24"/>
          <w:szCs w:val="24"/>
        </w:rPr>
      </w:pPr>
      <w:r w:rsidRPr="006D1923">
        <w:rPr>
          <w:rFonts w:ascii="Times New Roman" w:hAnsi="Times New Roman" w:cs="Times New Roman" w:hint="eastAsia"/>
          <w:sz w:val="24"/>
          <w:szCs w:val="24"/>
          <w:vertAlign w:val="superscript"/>
        </w:rPr>
        <w:lastRenderedPageBreak/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592084" w:rsidRPr="00592084">
        <w:rPr>
          <w:rFonts w:ascii="Times New Roman" w:hAnsi="Times New Roman" w:cs="Times New Roman"/>
          <w:sz w:val="24"/>
          <w:szCs w:val="24"/>
        </w:rPr>
        <w:t>TetR</w:t>
      </w:r>
      <w:proofErr w:type="spellEnd"/>
      <w:r w:rsidR="00592084" w:rsidRPr="00592084">
        <w:rPr>
          <w:rFonts w:ascii="Times New Roman" w:hAnsi="Times New Roman" w:cs="Times New Roman"/>
          <w:sz w:val="24"/>
          <w:szCs w:val="24"/>
        </w:rPr>
        <w:t>: resistance to tetracycline</w:t>
      </w:r>
      <w:r w:rsidR="00592084">
        <w:rPr>
          <w:rFonts w:ascii="Times New Roman" w:hAnsi="Times New Roman" w:cs="Times New Roman"/>
          <w:sz w:val="24"/>
          <w:szCs w:val="24"/>
        </w:rPr>
        <w:t>;</w:t>
      </w:r>
      <w:r w:rsidR="00592084" w:rsidRPr="0059208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5C7123">
        <w:rPr>
          <w:rFonts w:ascii="Times New Roman" w:hAnsi="Times New Roman" w:cs="Times New Roman" w:hint="eastAsia"/>
          <w:sz w:val="24"/>
          <w:szCs w:val="24"/>
        </w:rPr>
        <w:t>Amp</w:t>
      </w:r>
      <w:r w:rsidR="005C7123" w:rsidRPr="007731E9">
        <w:rPr>
          <w:rFonts w:ascii="Times New Roman" w:hAnsi="Times New Roman" w:cs="Times New Roman" w:hint="eastAsia"/>
          <w:sz w:val="24"/>
          <w:szCs w:val="24"/>
          <w:vertAlign w:val="superscript"/>
        </w:rPr>
        <w:t>R</w:t>
      </w:r>
      <w:proofErr w:type="spellEnd"/>
      <w:r w:rsidR="005C7123">
        <w:rPr>
          <w:rFonts w:ascii="Times New Roman" w:hAnsi="Times New Roman" w:cs="Times New Roman" w:hint="eastAsia"/>
          <w:sz w:val="24"/>
          <w:szCs w:val="24"/>
        </w:rPr>
        <w:t xml:space="preserve">: resistance to ampicillin; </w:t>
      </w:r>
      <w:proofErr w:type="spellStart"/>
      <w:r w:rsidR="005C7123">
        <w:rPr>
          <w:rFonts w:ascii="Times New Roman" w:hAnsi="Times New Roman" w:cs="Times New Roman" w:hint="eastAsia"/>
          <w:sz w:val="24"/>
          <w:szCs w:val="24"/>
        </w:rPr>
        <w:t>Ery</w:t>
      </w:r>
      <w:r w:rsidR="005C7123" w:rsidRPr="007731E9">
        <w:rPr>
          <w:rFonts w:ascii="Times New Roman" w:hAnsi="Times New Roman" w:cs="Times New Roman" w:hint="eastAsia"/>
          <w:sz w:val="24"/>
          <w:szCs w:val="24"/>
          <w:vertAlign w:val="superscript"/>
        </w:rPr>
        <w:t>R</w:t>
      </w:r>
      <w:proofErr w:type="spellEnd"/>
      <w:r w:rsidR="005C7123">
        <w:rPr>
          <w:rFonts w:ascii="Times New Roman" w:hAnsi="Times New Roman" w:cs="Times New Roman" w:hint="eastAsia"/>
          <w:sz w:val="24"/>
          <w:szCs w:val="24"/>
        </w:rPr>
        <w:t>: resistance to erythromycin.</w:t>
      </w:r>
    </w:p>
    <w:sectPr w:rsidR="00A61767" w:rsidRPr="005C7123" w:rsidSect="00C33B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00181" w:rsidRDefault="00000181" w:rsidP="00A61767">
      <w:r>
        <w:separator/>
      </w:r>
    </w:p>
  </w:endnote>
  <w:endnote w:type="continuationSeparator" w:id="0">
    <w:p w:rsidR="00000181" w:rsidRDefault="00000181" w:rsidP="00A617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00181" w:rsidRDefault="00000181" w:rsidP="00A61767">
      <w:r>
        <w:separator/>
      </w:r>
    </w:p>
  </w:footnote>
  <w:footnote w:type="continuationSeparator" w:id="0">
    <w:p w:rsidR="00000181" w:rsidRDefault="00000181" w:rsidP="00A617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61767"/>
    <w:rsid w:val="00000181"/>
    <w:rsid w:val="000006AD"/>
    <w:rsid w:val="000103A0"/>
    <w:rsid w:val="00012658"/>
    <w:rsid w:val="000338ED"/>
    <w:rsid w:val="000543F4"/>
    <w:rsid w:val="00056535"/>
    <w:rsid w:val="0006141E"/>
    <w:rsid w:val="00063007"/>
    <w:rsid w:val="0007065C"/>
    <w:rsid w:val="00075BC0"/>
    <w:rsid w:val="00090D4E"/>
    <w:rsid w:val="000C019C"/>
    <w:rsid w:val="000C77AC"/>
    <w:rsid w:val="000D0CB9"/>
    <w:rsid w:val="001005A4"/>
    <w:rsid w:val="001347D4"/>
    <w:rsid w:val="00141735"/>
    <w:rsid w:val="00146952"/>
    <w:rsid w:val="001560F3"/>
    <w:rsid w:val="00166AC2"/>
    <w:rsid w:val="00167BE4"/>
    <w:rsid w:val="00183D96"/>
    <w:rsid w:val="001A6A95"/>
    <w:rsid w:val="001A7882"/>
    <w:rsid w:val="001B4C87"/>
    <w:rsid w:val="001C0AE6"/>
    <w:rsid w:val="001F4C75"/>
    <w:rsid w:val="001F78C3"/>
    <w:rsid w:val="00256E7B"/>
    <w:rsid w:val="00291BF2"/>
    <w:rsid w:val="002C0051"/>
    <w:rsid w:val="002D1FE7"/>
    <w:rsid w:val="002D493B"/>
    <w:rsid w:val="002D6FE4"/>
    <w:rsid w:val="002F4967"/>
    <w:rsid w:val="00322CCD"/>
    <w:rsid w:val="0035271F"/>
    <w:rsid w:val="00352882"/>
    <w:rsid w:val="003663ED"/>
    <w:rsid w:val="003721A9"/>
    <w:rsid w:val="003A6795"/>
    <w:rsid w:val="003A6FBA"/>
    <w:rsid w:val="003C0499"/>
    <w:rsid w:val="00404CBF"/>
    <w:rsid w:val="00432EA1"/>
    <w:rsid w:val="004418FF"/>
    <w:rsid w:val="00471F25"/>
    <w:rsid w:val="004A1EBE"/>
    <w:rsid w:val="004A6CA0"/>
    <w:rsid w:val="004E3C51"/>
    <w:rsid w:val="00522425"/>
    <w:rsid w:val="005572E1"/>
    <w:rsid w:val="00566607"/>
    <w:rsid w:val="00566683"/>
    <w:rsid w:val="005762AE"/>
    <w:rsid w:val="005779DD"/>
    <w:rsid w:val="00591A6C"/>
    <w:rsid w:val="00592084"/>
    <w:rsid w:val="005A6525"/>
    <w:rsid w:val="005B2B54"/>
    <w:rsid w:val="005C22C7"/>
    <w:rsid w:val="005C7123"/>
    <w:rsid w:val="005E6C6E"/>
    <w:rsid w:val="005F4FBF"/>
    <w:rsid w:val="00622699"/>
    <w:rsid w:val="00624540"/>
    <w:rsid w:val="00632DB7"/>
    <w:rsid w:val="00644FFA"/>
    <w:rsid w:val="006609EA"/>
    <w:rsid w:val="00661B66"/>
    <w:rsid w:val="0068392B"/>
    <w:rsid w:val="006933E5"/>
    <w:rsid w:val="006A10E5"/>
    <w:rsid w:val="006A460C"/>
    <w:rsid w:val="006B10CB"/>
    <w:rsid w:val="006D1923"/>
    <w:rsid w:val="00703AF7"/>
    <w:rsid w:val="00706C88"/>
    <w:rsid w:val="007252E9"/>
    <w:rsid w:val="007411CB"/>
    <w:rsid w:val="00741E9D"/>
    <w:rsid w:val="007473A7"/>
    <w:rsid w:val="007477E6"/>
    <w:rsid w:val="00763957"/>
    <w:rsid w:val="007677E9"/>
    <w:rsid w:val="007731E9"/>
    <w:rsid w:val="00792D6D"/>
    <w:rsid w:val="00794BB7"/>
    <w:rsid w:val="00795163"/>
    <w:rsid w:val="007C4D11"/>
    <w:rsid w:val="007E4DA6"/>
    <w:rsid w:val="007E4DE2"/>
    <w:rsid w:val="007E52A3"/>
    <w:rsid w:val="008156D2"/>
    <w:rsid w:val="00815A4A"/>
    <w:rsid w:val="00847C5A"/>
    <w:rsid w:val="008551D6"/>
    <w:rsid w:val="008648BE"/>
    <w:rsid w:val="008708C6"/>
    <w:rsid w:val="0087418E"/>
    <w:rsid w:val="00890A9C"/>
    <w:rsid w:val="008911F9"/>
    <w:rsid w:val="008930EB"/>
    <w:rsid w:val="008C5C6A"/>
    <w:rsid w:val="008E30DB"/>
    <w:rsid w:val="008E372F"/>
    <w:rsid w:val="008F13AB"/>
    <w:rsid w:val="008F362C"/>
    <w:rsid w:val="00904FFE"/>
    <w:rsid w:val="00905792"/>
    <w:rsid w:val="009101E1"/>
    <w:rsid w:val="009234E6"/>
    <w:rsid w:val="00923F58"/>
    <w:rsid w:val="00964819"/>
    <w:rsid w:val="00977E95"/>
    <w:rsid w:val="00980887"/>
    <w:rsid w:val="00984DF7"/>
    <w:rsid w:val="009912F7"/>
    <w:rsid w:val="009A0FC3"/>
    <w:rsid w:val="009E7A90"/>
    <w:rsid w:val="00A076B5"/>
    <w:rsid w:val="00A1013C"/>
    <w:rsid w:val="00A15299"/>
    <w:rsid w:val="00A31D91"/>
    <w:rsid w:val="00A43CCC"/>
    <w:rsid w:val="00A55C25"/>
    <w:rsid w:val="00A61767"/>
    <w:rsid w:val="00A74BB8"/>
    <w:rsid w:val="00A82B42"/>
    <w:rsid w:val="00A83006"/>
    <w:rsid w:val="00A95BE7"/>
    <w:rsid w:val="00AC3B7C"/>
    <w:rsid w:val="00B25706"/>
    <w:rsid w:val="00B35A29"/>
    <w:rsid w:val="00B3614B"/>
    <w:rsid w:val="00B51793"/>
    <w:rsid w:val="00B543C8"/>
    <w:rsid w:val="00B60238"/>
    <w:rsid w:val="00B75E1B"/>
    <w:rsid w:val="00B82C92"/>
    <w:rsid w:val="00B93F74"/>
    <w:rsid w:val="00BA3F02"/>
    <w:rsid w:val="00BB57ED"/>
    <w:rsid w:val="00BC6E6E"/>
    <w:rsid w:val="00C01ABB"/>
    <w:rsid w:val="00C07463"/>
    <w:rsid w:val="00C1010B"/>
    <w:rsid w:val="00C14323"/>
    <w:rsid w:val="00C15119"/>
    <w:rsid w:val="00C33418"/>
    <w:rsid w:val="00C33B3E"/>
    <w:rsid w:val="00C3541C"/>
    <w:rsid w:val="00C47C33"/>
    <w:rsid w:val="00C520CA"/>
    <w:rsid w:val="00CD0163"/>
    <w:rsid w:val="00CD506B"/>
    <w:rsid w:val="00CE1C46"/>
    <w:rsid w:val="00CF1489"/>
    <w:rsid w:val="00CF1933"/>
    <w:rsid w:val="00CF769C"/>
    <w:rsid w:val="00D1375A"/>
    <w:rsid w:val="00D22C62"/>
    <w:rsid w:val="00D344D6"/>
    <w:rsid w:val="00D351F0"/>
    <w:rsid w:val="00D42356"/>
    <w:rsid w:val="00D44283"/>
    <w:rsid w:val="00D65177"/>
    <w:rsid w:val="00D84746"/>
    <w:rsid w:val="00DA3825"/>
    <w:rsid w:val="00DC40E9"/>
    <w:rsid w:val="00DE60EC"/>
    <w:rsid w:val="00DF29FB"/>
    <w:rsid w:val="00DF2BC1"/>
    <w:rsid w:val="00DF38DB"/>
    <w:rsid w:val="00E33A57"/>
    <w:rsid w:val="00E37472"/>
    <w:rsid w:val="00E71222"/>
    <w:rsid w:val="00E77029"/>
    <w:rsid w:val="00E906AA"/>
    <w:rsid w:val="00EA43F8"/>
    <w:rsid w:val="00EB76C6"/>
    <w:rsid w:val="00EE33D3"/>
    <w:rsid w:val="00EF3F3C"/>
    <w:rsid w:val="00F04DCF"/>
    <w:rsid w:val="00F30378"/>
    <w:rsid w:val="00F55107"/>
    <w:rsid w:val="00F61755"/>
    <w:rsid w:val="00F9032D"/>
    <w:rsid w:val="00F94607"/>
    <w:rsid w:val="00FA13EE"/>
    <w:rsid w:val="00FB411A"/>
    <w:rsid w:val="00FC203A"/>
    <w:rsid w:val="00FC673B"/>
    <w:rsid w:val="00FC7706"/>
    <w:rsid w:val="00FD4711"/>
    <w:rsid w:val="00FE6E75"/>
    <w:rsid w:val="00FF2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4FA723"/>
  <w15:docId w15:val="{1A9B9DD1-EA00-40B7-81B4-D0A87B9D7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43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17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17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17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1767"/>
    <w:rPr>
      <w:sz w:val="18"/>
      <w:szCs w:val="18"/>
    </w:rPr>
  </w:style>
  <w:style w:type="table" w:styleId="a7">
    <w:name w:val="Table Grid"/>
    <w:basedOn w:val="a1"/>
    <w:uiPriority w:val="59"/>
    <w:rsid w:val="00166AC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FA9381E-4A64-40B3-B501-885C4B8C6A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2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J XB</cp:lastModifiedBy>
  <cp:revision>162</cp:revision>
  <dcterms:created xsi:type="dcterms:W3CDTF">2017-04-11T09:27:00Z</dcterms:created>
  <dcterms:modified xsi:type="dcterms:W3CDTF">2023-01-05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ntimicrobial-agents-and-chemotherapy</vt:lpwstr>
  </property>
  <property fmtid="{D5CDD505-2E9C-101B-9397-08002B2CF9AE}" pid="9" name="Mendeley Recent Style Name 3_1">
    <vt:lpwstr>Antimicrobial Agents and Chemotherapy</vt:lpwstr>
  </property>
  <property fmtid="{D5CDD505-2E9C-101B-9397-08002B2CF9AE}" pid="10" name="Mendeley Recent Style Id 4_1">
    <vt:lpwstr>http://www.zotero.org/styles/applied-and-environmental-microbiology</vt:lpwstr>
  </property>
  <property fmtid="{D5CDD505-2E9C-101B-9397-08002B2CF9AE}" pid="11" name="Mendeley Recent Style Name 4_1">
    <vt:lpwstr>Applied and Environmental Microbiolog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international-journal-of-food-microbiology</vt:lpwstr>
  </property>
  <property fmtid="{D5CDD505-2E9C-101B-9397-08002B2CF9AE}" pid="19" name="Mendeley Recent Style Name 8_1">
    <vt:lpwstr>International Journal of Food Microbiology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